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060" w:rsidRPr="001D243A" w:rsidRDefault="007A3060" w:rsidP="007A3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43A">
        <w:rPr>
          <w:rFonts w:ascii="Times New Roman" w:hAnsi="Times New Roman" w:cs="Times New Roman"/>
          <w:b/>
          <w:sz w:val="24"/>
          <w:szCs w:val="24"/>
        </w:rPr>
        <w:t>Mass spectrometry</w:t>
      </w:r>
    </w:p>
    <w:p w:rsidR="007A3060" w:rsidRPr="001D243A" w:rsidRDefault="007A3060" w:rsidP="007A30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43A">
        <w:rPr>
          <w:rFonts w:ascii="Times New Roman" w:hAnsi="Times New Roman" w:cs="Times New Roman"/>
          <w:noProof/>
          <w:sz w:val="24"/>
          <w:szCs w:val="24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F2D6C1" wp14:editId="6E257B2F">
                <wp:simplePos x="0" y="0"/>
                <wp:positionH relativeFrom="column">
                  <wp:posOffset>380609</wp:posOffset>
                </wp:positionH>
                <wp:positionV relativeFrom="paragraph">
                  <wp:posOffset>139504</wp:posOffset>
                </wp:positionV>
                <wp:extent cx="410210" cy="4401820"/>
                <wp:effectExtent l="0" t="0" r="889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4401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3060" w:rsidRDefault="007A3060" w:rsidP="007A3060"/>
                          <w:p w:rsidR="007A3060" w:rsidRDefault="007A3060" w:rsidP="007A3060">
                            <w:r>
                              <w:t>170</w:t>
                            </w:r>
                            <w:r>
                              <w:br/>
                              <w:t>130</w:t>
                            </w:r>
                            <w:r>
                              <w:br/>
                              <w:t>100</w:t>
                            </w:r>
                          </w:p>
                          <w:p w:rsidR="007A3060" w:rsidRDefault="007A3060" w:rsidP="007A3060">
                            <w:r>
                              <w:t>70</w:t>
                            </w:r>
                          </w:p>
                          <w:p w:rsidR="007A3060" w:rsidRDefault="007A3060" w:rsidP="007A3060">
                            <w:r>
                              <w:t>55</w:t>
                            </w:r>
                          </w:p>
                          <w:p w:rsidR="007A3060" w:rsidRDefault="007A3060" w:rsidP="007A3060">
                            <w:r>
                              <w:br/>
                              <w:t>40</w:t>
                            </w:r>
                          </w:p>
                          <w:p w:rsidR="007A3060" w:rsidRDefault="007A3060" w:rsidP="007A3060">
                            <w:r>
                              <w:t>35</w:t>
                            </w:r>
                          </w:p>
                          <w:p w:rsidR="007A3060" w:rsidRDefault="007A3060" w:rsidP="007A3060"/>
                          <w:p w:rsidR="007A3060" w:rsidRDefault="007A3060" w:rsidP="007A3060">
                            <w:r>
                              <w:br/>
                              <w:t>25</w:t>
                            </w:r>
                          </w:p>
                          <w:p w:rsidR="007A3060" w:rsidRDefault="007A3060" w:rsidP="007A3060"/>
                          <w:p w:rsidR="007A3060" w:rsidRDefault="007A3060" w:rsidP="007A3060"/>
                          <w:p w:rsidR="007A3060" w:rsidRDefault="007A3060" w:rsidP="007A3060"/>
                          <w:p w:rsidR="007A3060" w:rsidRDefault="007A3060" w:rsidP="007A3060"/>
                          <w:p w:rsidR="007A3060" w:rsidRDefault="007A3060" w:rsidP="007A3060">
                            <w: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2D6C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.95pt;margin-top:11pt;width:32.3pt;height:346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" stroked="f">
                <v:textbox>
                  <w:txbxContent>
                    <w:p w:rsidR="007A3060" w:rsidRDefault="007A3060" w:rsidP="007A3060"/>
                    <w:p w:rsidR="007A3060" w:rsidRDefault="007A3060" w:rsidP="007A3060">
                      <w:r>
                        <w:t>170</w:t>
                      </w:r>
                      <w:r>
                        <w:br/>
                        <w:t>130</w:t>
                      </w:r>
                      <w:r>
                        <w:br/>
                        <w:t>100</w:t>
                      </w:r>
                    </w:p>
                    <w:p w:rsidR="007A3060" w:rsidRDefault="007A3060" w:rsidP="007A3060">
                      <w:r>
                        <w:t>70</w:t>
                      </w:r>
                    </w:p>
                    <w:p w:rsidR="007A3060" w:rsidRDefault="007A3060" w:rsidP="007A3060">
                      <w:r>
                        <w:t>55</w:t>
                      </w:r>
                    </w:p>
                    <w:p w:rsidR="007A3060" w:rsidRDefault="007A3060" w:rsidP="007A3060">
                      <w:r>
                        <w:br/>
                        <w:t>40</w:t>
                      </w:r>
                    </w:p>
                    <w:p w:rsidR="007A3060" w:rsidRDefault="007A3060" w:rsidP="007A3060">
                      <w:r>
                        <w:t>35</w:t>
                      </w:r>
                    </w:p>
                    <w:p w:rsidR="007A3060" w:rsidRDefault="007A3060" w:rsidP="007A3060"/>
                    <w:p w:rsidR="007A3060" w:rsidRDefault="007A3060" w:rsidP="007A3060">
                      <w:r>
                        <w:br/>
                        <w:t>25</w:t>
                      </w:r>
                    </w:p>
                    <w:p w:rsidR="007A3060" w:rsidRDefault="007A3060" w:rsidP="007A3060"/>
                    <w:p w:rsidR="007A3060" w:rsidRDefault="007A3060" w:rsidP="007A3060"/>
                    <w:p w:rsidR="007A3060" w:rsidRDefault="007A3060" w:rsidP="007A3060"/>
                    <w:p w:rsidR="007A3060" w:rsidRDefault="007A3060" w:rsidP="007A3060"/>
                    <w:p w:rsidR="007A3060" w:rsidRDefault="007A3060" w:rsidP="007A3060">
                      <w:r>
                        <w:t>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D243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2EF3A872" wp14:editId="5491E652">
            <wp:extent cx="1324708" cy="454305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elcrop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9297" cy="4593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060" w:rsidRPr="001D243A" w:rsidRDefault="007A3060" w:rsidP="007A3060">
      <w:pPr>
        <w:rPr>
          <w:rFonts w:ascii="Times New Roman" w:hAnsi="Times New Roman" w:cs="Times New Roman"/>
          <w:sz w:val="24"/>
          <w:szCs w:val="24"/>
        </w:rPr>
      </w:pPr>
      <w:r w:rsidRPr="00F20EF8">
        <w:rPr>
          <w:rFonts w:ascii="Times New Roman" w:hAnsi="Times New Roman" w:cs="Times New Roman"/>
          <w:b/>
          <w:sz w:val="24"/>
          <w:szCs w:val="24"/>
        </w:rPr>
        <w:t>S8 Fig.</w:t>
      </w:r>
      <w:r w:rsidRPr="001D243A">
        <w:rPr>
          <w:rFonts w:ascii="Times New Roman" w:hAnsi="Times New Roman" w:cs="Times New Roman"/>
          <w:sz w:val="24"/>
          <w:szCs w:val="24"/>
        </w:rPr>
        <w:t xml:space="preserve"> SDS-PAGE gel of proteins extracted from protein corona of Au NPs after </w:t>
      </w:r>
      <w:proofErr w:type="gramStart"/>
      <w:r w:rsidRPr="001D243A">
        <w:rPr>
          <w:rFonts w:ascii="Times New Roman" w:hAnsi="Times New Roman" w:cs="Times New Roman"/>
          <w:sz w:val="24"/>
          <w:szCs w:val="24"/>
        </w:rPr>
        <w:t>1 hour</w:t>
      </w:r>
      <w:proofErr w:type="gramEnd"/>
      <w:r w:rsidRPr="001D243A">
        <w:rPr>
          <w:rFonts w:ascii="Times New Roman" w:hAnsi="Times New Roman" w:cs="Times New Roman"/>
          <w:sz w:val="24"/>
          <w:szCs w:val="24"/>
        </w:rPr>
        <w:t xml:space="preserve"> incubation in protein rich CCM.</w:t>
      </w:r>
    </w:p>
    <w:p w:rsidR="004E6C1A" w:rsidRDefault="007A3060">
      <w:bookmarkStart w:id="0" w:name="_GoBack"/>
      <w:bookmarkEnd w:id="0"/>
    </w:p>
    <w:sectPr w:rsidR="004E6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060"/>
    <w:rsid w:val="0005381A"/>
    <w:rsid w:val="007A3060"/>
    <w:rsid w:val="00C9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E71451-0B9F-44AF-8900-DF88831E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0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1</cp:revision>
  <dcterms:created xsi:type="dcterms:W3CDTF">2019-06-04T06:21:00Z</dcterms:created>
  <dcterms:modified xsi:type="dcterms:W3CDTF">2019-06-04T06:21:00Z</dcterms:modified>
</cp:coreProperties>
</file>